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6650" w:rsidRPr="00E0047D" w:rsidRDefault="00E0047D" w:rsidP="00476650">
      <w:pPr>
        <w:spacing w:after="120"/>
        <w:rPr>
          <w:b/>
          <w:lang w:val="en-GB"/>
        </w:rPr>
      </w:pPr>
      <w:r>
        <w:rPr>
          <w:b/>
          <w:lang w:val="en-GB"/>
        </w:rPr>
        <w:t xml:space="preserve">Table </w:t>
      </w:r>
      <w:r w:rsidR="00476650" w:rsidRPr="00E0047D">
        <w:rPr>
          <w:b/>
          <w:lang w:val="en-GB"/>
        </w:rPr>
        <w:t xml:space="preserve">S1. </w:t>
      </w:r>
      <w:proofErr w:type="gramStart"/>
      <w:r w:rsidR="00476650" w:rsidRPr="00E0047D">
        <w:rPr>
          <w:b/>
          <w:lang w:val="en-GB"/>
        </w:rPr>
        <w:t>Descriptive statistics for participants that reported at least some physical activity</w:t>
      </w:r>
      <w:r w:rsidR="004A0C88" w:rsidRPr="00E0047D">
        <w:rPr>
          <w:b/>
          <w:lang w:val="en-GB"/>
        </w:rPr>
        <w:t>.</w:t>
      </w:r>
      <w:proofErr w:type="gramEnd"/>
    </w:p>
    <w:tbl>
      <w:tblPr>
        <w:tblW w:w="6345" w:type="dxa"/>
        <w:tblLayout w:type="fixed"/>
        <w:tblLook w:val="0000" w:firstRow="0" w:lastRow="0" w:firstColumn="0" w:lastColumn="0" w:noHBand="0" w:noVBand="0"/>
      </w:tblPr>
      <w:tblGrid>
        <w:gridCol w:w="3403"/>
        <w:gridCol w:w="1525"/>
        <w:gridCol w:w="1417"/>
      </w:tblGrid>
      <w:tr w:rsidR="00476650" w:rsidRPr="00DB3467" w:rsidTr="00D10287"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76650" w:rsidRPr="00E0047D" w:rsidRDefault="00476650" w:rsidP="00782829">
            <w:pPr>
              <w:rPr>
                <w:b/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b/>
                <w:color w:val="000000"/>
                <w:sz w:val="20"/>
                <w:szCs w:val="20"/>
                <w:lang w:val="en-GB"/>
              </w:rPr>
              <w:t>Variable / category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:rsidR="00476650" w:rsidRPr="00E0047D" w:rsidRDefault="00476650" w:rsidP="00782829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b/>
                <w:color w:val="000000"/>
                <w:sz w:val="20"/>
                <w:szCs w:val="20"/>
                <w:lang w:val="en-GB"/>
              </w:rPr>
              <w:t>n (%) non-</w:t>
            </w:r>
            <w:proofErr w:type="spellStart"/>
            <w:r w:rsidRPr="00E0047D">
              <w:rPr>
                <w:b/>
                <w:color w:val="000000"/>
                <w:sz w:val="20"/>
                <w:szCs w:val="20"/>
                <w:lang w:val="en-GB"/>
              </w:rPr>
              <w:t>zero</w:t>
            </w:r>
            <w:r w:rsidRPr="00E0047D"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650" w:rsidRPr="00E0047D" w:rsidRDefault="00476650" w:rsidP="00782829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0047D">
              <w:rPr>
                <w:b/>
                <w:color w:val="000000"/>
                <w:sz w:val="20"/>
                <w:szCs w:val="20"/>
                <w:lang w:val="en-GB"/>
              </w:rPr>
              <w:t>Median (IQR)</w:t>
            </w:r>
            <w:r w:rsidRPr="00E0047D">
              <w:rPr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476650" w:rsidRPr="00DB3467" w:rsidTr="00D10287">
        <w:tc>
          <w:tcPr>
            <w:tcW w:w="3403" w:type="dxa"/>
            <w:tcBorders>
              <w:top w:val="single" w:sz="4" w:space="0" w:color="auto"/>
            </w:tcBorders>
            <w:noWrap/>
            <w:vAlign w:val="center"/>
          </w:tcPr>
          <w:p w:rsidR="00476650" w:rsidRPr="00E0047D" w:rsidRDefault="00476650" w:rsidP="00782829">
            <w:pPr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  <w:lang w:val="en-GB"/>
              </w:rPr>
              <w:t>Physical activity</w:t>
            </w:r>
            <w:r w:rsidR="00183128">
              <w:rPr>
                <w:color w:val="000000"/>
                <w:sz w:val="20"/>
                <w:szCs w:val="20"/>
                <w:lang w:val="en-GB"/>
              </w:rPr>
              <w:t xml:space="preserve"> type</w:t>
            </w:r>
            <w:bookmarkStart w:id="0" w:name="_GoBack"/>
            <w:bookmarkEnd w:id="0"/>
            <w:r w:rsidRPr="00E0047D">
              <w:rPr>
                <w:color w:val="000000"/>
                <w:sz w:val="20"/>
                <w:szCs w:val="20"/>
                <w:lang w:val="en-GB"/>
              </w:rPr>
              <w:t xml:space="preserve"> (minutes/week)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476650" w:rsidRPr="00E0047D" w:rsidRDefault="00476650" w:rsidP="00782829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476650" w:rsidRPr="00E0047D" w:rsidRDefault="00476650" w:rsidP="00782829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</w:tr>
      <w:tr w:rsidR="00476650" w:rsidRPr="00DB3467" w:rsidTr="00D10287">
        <w:tc>
          <w:tcPr>
            <w:tcW w:w="3403" w:type="dxa"/>
            <w:noWrap/>
            <w:vAlign w:val="center"/>
          </w:tcPr>
          <w:p w:rsidR="00476650" w:rsidRPr="00E0047D" w:rsidRDefault="00476650" w:rsidP="00782829">
            <w:pPr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</w:rPr>
              <w:tab/>
            </w:r>
            <w:r w:rsidRPr="00E0047D">
              <w:rPr>
                <w:color w:val="000000"/>
                <w:sz w:val="20"/>
                <w:szCs w:val="20"/>
                <w:lang w:val="en-GB"/>
              </w:rPr>
              <w:t>Vigorous-intensity at work</w:t>
            </w:r>
          </w:p>
        </w:tc>
        <w:tc>
          <w:tcPr>
            <w:tcW w:w="1525" w:type="dxa"/>
            <w:vAlign w:val="center"/>
          </w:tcPr>
          <w:p w:rsidR="00476650" w:rsidRPr="00E0047D" w:rsidRDefault="00476650" w:rsidP="0078282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  <w:lang w:val="en-GB"/>
              </w:rPr>
              <w:t>83 (7.1)</w:t>
            </w:r>
          </w:p>
        </w:tc>
        <w:tc>
          <w:tcPr>
            <w:tcW w:w="1417" w:type="dxa"/>
            <w:vAlign w:val="center"/>
          </w:tcPr>
          <w:p w:rsidR="00476650" w:rsidRPr="00E0047D" w:rsidRDefault="00476650" w:rsidP="0078282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  <w:lang w:val="en-GB"/>
              </w:rPr>
              <w:t>210 (270)</w:t>
            </w:r>
          </w:p>
        </w:tc>
      </w:tr>
      <w:tr w:rsidR="00476650" w:rsidRPr="00DB3467" w:rsidTr="00D10287">
        <w:tc>
          <w:tcPr>
            <w:tcW w:w="3403" w:type="dxa"/>
            <w:noWrap/>
            <w:vAlign w:val="center"/>
          </w:tcPr>
          <w:p w:rsidR="00476650" w:rsidRPr="00E0047D" w:rsidRDefault="00476650" w:rsidP="00782829">
            <w:pPr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</w:rPr>
              <w:tab/>
            </w:r>
            <w:r w:rsidRPr="00E0047D">
              <w:rPr>
                <w:color w:val="000000"/>
                <w:sz w:val="20"/>
                <w:szCs w:val="20"/>
                <w:lang w:val="en-GB"/>
              </w:rPr>
              <w:t>Moderate-intensity at work</w:t>
            </w:r>
          </w:p>
        </w:tc>
        <w:tc>
          <w:tcPr>
            <w:tcW w:w="1525" w:type="dxa"/>
            <w:vAlign w:val="center"/>
          </w:tcPr>
          <w:p w:rsidR="00476650" w:rsidRPr="00E0047D" w:rsidRDefault="00476650" w:rsidP="0078282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  <w:lang w:val="en-GB"/>
              </w:rPr>
              <w:t>100 (8.6)</w:t>
            </w:r>
          </w:p>
        </w:tc>
        <w:tc>
          <w:tcPr>
            <w:tcW w:w="1417" w:type="dxa"/>
            <w:vAlign w:val="center"/>
          </w:tcPr>
          <w:p w:rsidR="00476650" w:rsidRPr="00E0047D" w:rsidRDefault="00476650" w:rsidP="0078282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  <w:lang w:val="en-GB"/>
              </w:rPr>
              <w:t>240 (480)</w:t>
            </w:r>
          </w:p>
        </w:tc>
      </w:tr>
      <w:tr w:rsidR="00476650" w:rsidRPr="00DB3467" w:rsidTr="00D10287">
        <w:tc>
          <w:tcPr>
            <w:tcW w:w="3403" w:type="dxa"/>
            <w:noWrap/>
            <w:vAlign w:val="center"/>
          </w:tcPr>
          <w:p w:rsidR="00476650" w:rsidRPr="00E0047D" w:rsidRDefault="00476650" w:rsidP="00782829">
            <w:pPr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</w:rPr>
              <w:tab/>
            </w:r>
            <w:r w:rsidRPr="00E0047D">
              <w:rPr>
                <w:color w:val="000000"/>
                <w:sz w:val="20"/>
                <w:szCs w:val="20"/>
                <w:lang w:val="en-GB"/>
              </w:rPr>
              <w:t>Walking at work</w:t>
            </w:r>
          </w:p>
        </w:tc>
        <w:tc>
          <w:tcPr>
            <w:tcW w:w="1525" w:type="dxa"/>
            <w:vAlign w:val="center"/>
          </w:tcPr>
          <w:p w:rsidR="00476650" w:rsidRPr="00E0047D" w:rsidRDefault="00476650" w:rsidP="0078282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  <w:lang w:val="en-GB"/>
              </w:rPr>
              <w:t>129 (11.1)</w:t>
            </w:r>
          </w:p>
        </w:tc>
        <w:tc>
          <w:tcPr>
            <w:tcW w:w="1417" w:type="dxa"/>
            <w:vAlign w:val="center"/>
          </w:tcPr>
          <w:p w:rsidR="00476650" w:rsidRPr="00E0047D" w:rsidRDefault="00476650" w:rsidP="0078282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  <w:lang w:val="en-GB"/>
              </w:rPr>
              <w:t>240 (390)</w:t>
            </w:r>
          </w:p>
        </w:tc>
      </w:tr>
      <w:tr w:rsidR="00476650" w:rsidRPr="00DB3467" w:rsidTr="00D10287">
        <w:tc>
          <w:tcPr>
            <w:tcW w:w="3403" w:type="dxa"/>
            <w:noWrap/>
            <w:vAlign w:val="center"/>
          </w:tcPr>
          <w:p w:rsidR="00476650" w:rsidRPr="00E0047D" w:rsidRDefault="00476650" w:rsidP="00782829">
            <w:pPr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</w:rPr>
              <w:tab/>
            </w:r>
            <w:r w:rsidRPr="00E0047D">
              <w:rPr>
                <w:color w:val="000000"/>
                <w:sz w:val="20"/>
                <w:szCs w:val="20"/>
                <w:lang w:val="en-GB"/>
              </w:rPr>
              <w:t>Cycling for transport</w:t>
            </w:r>
          </w:p>
        </w:tc>
        <w:tc>
          <w:tcPr>
            <w:tcW w:w="1525" w:type="dxa"/>
            <w:vAlign w:val="center"/>
          </w:tcPr>
          <w:p w:rsidR="00476650" w:rsidRPr="00E0047D" w:rsidRDefault="00476650" w:rsidP="0078282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  <w:lang w:val="en-GB"/>
              </w:rPr>
              <w:t>151 (13)</w:t>
            </w:r>
          </w:p>
        </w:tc>
        <w:tc>
          <w:tcPr>
            <w:tcW w:w="1417" w:type="dxa"/>
            <w:vAlign w:val="center"/>
          </w:tcPr>
          <w:p w:rsidR="00476650" w:rsidRPr="00E0047D" w:rsidRDefault="00476650" w:rsidP="0078282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  <w:lang w:val="en-GB"/>
              </w:rPr>
              <w:t>120 (240)</w:t>
            </w:r>
          </w:p>
        </w:tc>
      </w:tr>
      <w:tr w:rsidR="00476650" w:rsidRPr="00DB3467" w:rsidTr="00D10287">
        <w:tc>
          <w:tcPr>
            <w:tcW w:w="3403" w:type="dxa"/>
            <w:noWrap/>
            <w:vAlign w:val="center"/>
          </w:tcPr>
          <w:p w:rsidR="00476650" w:rsidRPr="00E0047D" w:rsidRDefault="00476650" w:rsidP="00782829">
            <w:pPr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</w:rPr>
              <w:tab/>
            </w:r>
            <w:r w:rsidRPr="00E0047D">
              <w:rPr>
                <w:color w:val="000000"/>
                <w:sz w:val="20"/>
                <w:szCs w:val="20"/>
                <w:lang w:val="en-GB"/>
              </w:rPr>
              <w:t>Walking for transport</w:t>
            </w:r>
          </w:p>
        </w:tc>
        <w:tc>
          <w:tcPr>
            <w:tcW w:w="1525" w:type="dxa"/>
            <w:vAlign w:val="center"/>
          </w:tcPr>
          <w:p w:rsidR="00476650" w:rsidRPr="00E0047D" w:rsidRDefault="00476650" w:rsidP="0078282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  <w:lang w:val="en-GB"/>
              </w:rPr>
              <w:t>1040 (89.4)</w:t>
            </w:r>
          </w:p>
        </w:tc>
        <w:tc>
          <w:tcPr>
            <w:tcW w:w="1417" w:type="dxa"/>
            <w:vAlign w:val="center"/>
          </w:tcPr>
          <w:p w:rsidR="00476650" w:rsidRPr="00E0047D" w:rsidRDefault="00476650" w:rsidP="0078282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  <w:lang w:val="en-GB"/>
              </w:rPr>
              <w:t>240 (300)</w:t>
            </w:r>
          </w:p>
        </w:tc>
      </w:tr>
      <w:tr w:rsidR="00476650" w:rsidRPr="00DB3467" w:rsidTr="00D10287">
        <w:tc>
          <w:tcPr>
            <w:tcW w:w="3403" w:type="dxa"/>
            <w:noWrap/>
            <w:vAlign w:val="center"/>
          </w:tcPr>
          <w:p w:rsidR="00476650" w:rsidRPr="00E0047D" w:rsidRDefault="00476650" w:rsidP="00782829">
            <w:pPr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</w:rPr>
              <w:tab/>
            </w:r>
            <w:r w:rsidRPr="00E0047D">
              <w:rPr>
                <w:color w:val="000000"/>
                <w:sz w:val="20"/>
                <w:szCs w:val="20"/>
                <w:lang w:val="en-GB"/>
              </w:rPr>
              <w:t>Vigorous-intensity yard chores</w:t>
            </w:r>
          </w:p>
        </w:tc>
        <w:tc>
          <w:tcPr>
            <w:tcW w:w="1525" w:type="dxa"/>
            <w:vAlign w:val="center"/>
          </w:tcPr>
          <w:p w:rsidR="00476650" w:rsidRPr="00E0047D" w:rsidRDefault="00476650" w:rsidP="0078282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  <w:lang w:val="en-GB"/>
              </w:rPr>
              <w:t>191 (16.4)</w:t>
            </w:r>
          </w:p>
        </w:tc>
        <w:tc>
          <w:tcPr>
            <w:tcW w:w="1417" w:type="dxa"/>
            <w:vAlign w:val="center"/>
          </w:tcPr>
          <w:p w:rsidR="00476650" w:rsidRPr="00E0047D" w:rsidRDefault="00476650" w:rsidP="0078282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  <w:lang w:val="en-GB"/>
              </w:rPr>
              <w:t>150 (270)</w:t>
            </w:r>
          </w:p>
        </w:tc>
      </w:tr>
      <w:tr w:rsidR="00476650" w:rsidRPr="00DB3467" w:rsidTr="00D10287">
        <w:tc>
          <w:tcPr>
            <w:tcW w:w="3403" w:type="dxa"/>
            <w:noWrap/>
            <w:vAlign w:val="center"/>
          </w:tcPr>
          <w:p w:rsidR="00476650" w:rsidRPr="00E0047D" w:rsidRDefault="00476650" w:rsidP="00782829">
            <w:pPr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</w:rPr>
              <w:tab/>
            </w:r>
            <w:r w:rsidRPr="00E0047D">
              <w:rPr>
                <w:color w:val="000000"/>
                <w:sz w:val="20"/>
                <w:szCs w:val="20"/>
                <w:lang w:val="en-GB"/>
              </w:rPr>
              <w:t>Moderate-intensity yard chores</w:t>
            </w:r>
          </w:p>
        </w:tc>
        <w:tc>
          <w:tcPr>
            <w:tcW w:w="1525" w:type="dxa"/>
            <w:vAlign w:val="center"/>
          </w:tcPr>
          <w:p w:rsidR="00476650" w:rsidRPr="00E0047D" w:rsidRDefault="00476650" w:rsidP="0078282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  <w:lang w:val="en-GB"/>
              </w:rPr>
              <w:t>612 (52.6)</w:t>
            </w:r>
          </w:p>
        </w:tc>
        <w:tc>
          <w:tcPr>
            <w:tcW w:w="1417" w:type="dxa"/>
            <w:vAlign w:val="center"/>
          </w:tcPr>
          <w:p w:rsidR="00476650" w:rsidRPr="00E0047D" w:rsidRDefault="00476650" w:rsidP="0078282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  <w:lang w:val="en-GB"/>
              </w:rPr>
              <w:t>120 (180)</w:t>
            </w:r>
          </w:p>
        </w:tc>
      </w:tr>
      <w:tr w:rsidR="00476650" w:rsidRPr="00DB3467" w:rsidTr="00D10287">
        <w:tc>
          <w:tcPr>
            <w:tcW w:w="3403" w:type="dxa"/>
            <w:noWrap/>
            <w:vAlign w:val="center"/>
          </w:tcPr>
          <w:p w:rsidR="00476650" w:rsidRPr="00E0047D" w:rsidRDefault="00476650" w:rsidP="00782829">
            <w:pPr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</w:rPr>
              <w:tab/>
            </w:r>
            <w:r w:rsidRPr="00E0047D">
              <w:rPr>
                <w:color w:val="000000"/>
                <w:sz w:val="20"/>
                <w:szCs w:val="20"/>
                <w:lang w:val="en-GB"/>
              </w:rPr>
              <w:t>Moderate-intensity house chores</w:t>
            </w:r>
          </w:p>
        </w:tc>
        <w:tc>
          <w:tcPr>
            <w:tcW w:w="1525" w:type="dxa"/>
            <w:vAlign w:val="center"/>
          </w:tcPr>
          <w:p w:rsidR="00476650" w:rsidRPr="00E0047D" w:rsidRDefault="00476650" w:rsidP="0078282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  <w:lang w:val="en-GB"/>
              </w:rPr>
              <w:t>822 (70.7)</w:t>
            </w:r>
          </w:p>
        </w:tc>
        <w:tc>
          <w:tcPr>
            <w:tcW w:w="1417" w:type="dxa"/>
            <w:vAlign w:val="center"/>
          </w:tcPr>
          <w:p w:rsidR="00476650" w:rsidRPr="00E0047D" w:rsidRDefault="00476650" w:rsidP="0078282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  <w:lang w:val="en-GB"/>
              </w:rPr>
              <w:t>90 (150)</w:t>
            </w:r>
          </w:p>
        </w:tc>
      </w:tr>
      <w:tr w:rsidR="00476650" w:rsidRPr="00DB3467" w:rsidTr="00D10287">
        <w:tc>
          <w:tcPr>
            <w:tcW w:w="3403" w:type="dxa"/>
            <w:noWrap/>
            <w:vAlign w:val="center"/>
          </w:tcPr>
          <w:p w:rsidR="00476650" w:rsidRPr="00E0047D" w:rsidRDefault="00476650" w:rsidP="00782829">
            <w:pPr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</w:rPr>
              <w:tab/>
            </w:r>
            <w:r w:rsidRPr="00E0047D">
              <w:rPr>
                <w:color w:val="000000"/>
                <w:sz w:val="20"/>
                <w:szCs w:val="20"/>
                <w:lang w:val="en-GB"/>
              </w:rPr>
              <w:t>Vigorous-intensity in leisure-time</w:t>
            </w:r>
          </w:p>
        </w:tc>
        <w:tc>
          <w:tcPr>
            <w:tcW w:w="1525" w:type="dxa"/>
            <w:vAlign w:val="center"/>
          </w:tcPr>
          <w:p w:rsidR="00476650" w:rsidRPr="00E0047D" w:rsidRDefault="00476650" w:rsidP="0078282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  <w:lang w:val="en-GB"/>
              </w:rPr>
              <w:t>521 (44.8)</w:t>
            </w:r>
          </w:p>
        </w:tc>
        <w:tc>
          <w:tcPr>
            <w:tcW w:w="1417" w:type="dxa"/>
            <w:vAlign w:val="center"/>
          </w:tcPr>
          <w:p w:rsidR="00476650" w:rsidRPr="00E0047D" w:rsidRDefault="00476650" w:rsidP="0078282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  <w:lang w:val="en-GB"/>
              </w:rPr>
              <w:t>120 (190)</w:t>
            </w:r>
          </w:p>
        </w:tc>
      </w:tr>
      <w:tr w:rsidR="00476650" w:rsidRPr="00DB3467" w:rsidTr="00D10287">
        <w:tc>
          <w:tcPr>
            <w:tcW w:w="3403" w:type="dxa"/>
            <w:noWrap/>
            <w:vAlign w:val="center"/>
          </w:tcPr>
          <w:p w:rsidR="00476650" w:rsidRPr="00E0047D" w:rsidRDefault="00476650" w:rsidP="00782829">
            <w:pPr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</w:rPr>
              <w:tab/>
            </w:r>
            <w:r w:rsidRPr="00E0047D">
              <w:rPr>
                <w:color w:val="000000"/>
                <w:sz w:val="20"/>
                <w:szCs w:val="20"/>
                <w:lang w:val="en-GB"/>
              </w:rPr>
              <w:t>Moderate-intensity in leisure-time</w:t>
            </w:r>
          </w:p>
        </w:tc>
        <w:tc>
          <w:tcPr>
            <w:tcW w:w="1525" w:type="dxa"/>
            <w:vAlign w:val="center"/>
          </w:tcPr>
          <w:p w:rsidR="00476650" w:rsidRPr="00E0047D" w:rsidRDefault="00476650" w:rsidP="0078282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  <w:lang w:val="en-GB"/>
              </w:rPr>
              <w:t>324 (27.9)</w:t>
            </w:r>
          </w:p>
        </w:tc>
        <w:tc>
          <w:tcPr>
            <w:tcW w:w="1417" w:type="dxa"/>
            <w:vAlign w:val="center"/>
          </w:tcPr>
          <w:p w:rsidR="00476650" w:rsidRPr="00E0047D" w:rsidRDefault="00476650" w:rsidP="0078282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  <w:lang w:val="en-GB"/>
              </w:rPr>
              <w:t>120 (150)</w:t>
            </w:r>
          </w:p>
        </w:tc>
      </w:tr>
      <w:tr w:rsidR="00476650" w:rsidRPr="00DB3467" w:rsidTr="00D10287">
        <w:tc>
          <w:tcPr>
            <w:tcW w:w="3403" w:type="dxa"/>
            <w:noWrap/>
            <w:vAlign w:val="center"/>
          </w:tcPr>
          <w:p w:rsidR="00476650" w:rsidRPr="00E0047D" w:rsidRDefault="00476650" w:rsidP="00782829">
            <w:pPr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</w:rPr>
              <w:tab/>
            </w:r>
            <w:r w:rsidRPr="00E0047D">
              <w:rPr>
                <w:color w:val="000000"/>
                <w:sz w:val="20"/>
                <w:szCs w:val="20"/>
                <w:lang w:val="en-GB"/>
              </w:rPr>
              <w:t>Walking in leisure-time</w:t>
            </w:r>
          </w:p>
        </w:tc>
        <w:tc>
          <w:tcPr>
            <w:tcW w:w="1525" w:type="dxa"/>
            <w:vAlign w:val="center"/>
          </w:tcPr>
          <w:p w:rsidR="00476650" w:rsidRPr="00E0047D" w:rsidRDefault="00476650" w:rsidP="0078282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  <w:lang w:val="en-GB"/>
              </w:rPr>
              <w:t>816 (70.2)</w:t>
            </w:r>
          </w:p>
        </w:tc>
        <w:tc>
          <w:tcPr>
            <w:tcW w:w="1417" w:type="dxa"/>
            <w:vAlign w:val="center"/>
          </w:tcPr>
          <w:p w:rsidR="00476650" w:rsidRPr="00E0047D" w:rsidRDefault="00476650" w:rsidP="0078282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  <w:lang w:val="en-GB"/>
              </w:rPr>
              <w:t>180 (210)</w:t>
            </w:r>
          </w:p>
        </w:tc>
      </w:tr>
      <w:tr w:rsidR="00476650" w:rsidRPr="00D03DD1" w:rsidTr="00D10287">
        <w:tc>
          <w:tcPr>
            <w:tcW w:w="3403" w:type="dxa"/>
            <w:noWrap/>
            <w:vAlign w:val="center"/>
          </w:tcPr>
          <w:p w:rsidR="00476650" w:rsidRPr="00E0047D" w:rsidRDefault="00476650" w:rsidP="00782829">
            <w:pPr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</w:rPr>
              <w:tab/>
            </w:r>
            <w:r w:rsidRPr="00E0047D">
              <w:rPr>
                <w:color w:val="000000"/>
                <w:sz w:val="20"/>
                <w:szCs w:val="20"/>
                <w:lang w:val="en-GB"/>
              </w:rPr>
              <w:t>Work domain</w:t>
            </w:r>
          </w:p>
        </w:tc>
        <w:tc>
          <w:tcPr>
            <w:tcW w:w="1525" w:type="dxa"/>
            <w:vAlign w:val="center"/>
          </w:tcPr>
          <w:p w:rsidR="00476650" w:rsidRPr="00E0047D" w:rsidRDefault="00476650" w:rsidP="0078282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  <w:lang w:val="en-GB"/>
              </w:rPr>
              <w:t>173 (14.9)</w:t>
            </w:r>
          </w:p>
        </w:tc>
        <w:tc>
          <w:tcPr>
            <w:tcW w:w="1417" w:type="dxa"/>
            <w:vAlign w:val="center"/>
          </w:tcPr>
          <w:p w:rsidR="00476650" w:rsidRPr="00E0047D" w:rsidRDefault="00476650" w:rsidP="0078282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  <w:lang w:val="en-GB"/>
              </w:rPr>
              <w:t>450 (780)</w:t>
            </w:r>
          </w:p>
        </w:tc>
      </w:tr>
      <w:tr w:rsidR="00476650" w:rsidRPr="00D03DD1" w:rsidTr="00D10287">
        <w:tc>
          <w:tcPr>
            <w:tcW w:w="3403" w:type="dxa"/>
            <w:noWrap/>
            <w:vAlign w:val="center"/>
          </w:tcPr>
          <w:p w:rsidR="00476650" w:rsidRPr="00E0047D" w:rsidRDefault="00476650" w:rsidP="00782829">
            <w:pPr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</w:rPr>
              <w:tab/>
            </w:r>
            <w:r w:rsidRPr="00E0047D">
              <w:rPr>
                <w:color w:val="000000"/>
                <w:sz w:val="20"/>
                <w:szCs w:val="20"/>
                <w:lang w:val="en-GB"/>
              </w:rPr>
              <w:t>Transport domain</w:t>
            </w:r>
          </w:p>
        </w:tc>
        <w:tc>
          <w:tcPr>
            <w:tcW w:w="1525" w:type="dxa"/>
            <w:vAlign w:val="center"/>
          </w:tcPr>
          <w:p w:rsidR="00476650" w:rsidRPr="00E0047D" w:rsidRDefault="00476650" w:rsidP="0078282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  <w:lang w:val="en-GB"/>
              </w:rPr>
              <w:t>1054 (90.6)</w:t>
            </w:r>
          </w:p>
        </w:tc>
        <w:tc>
          <w:tcPr>
            <w:tcW w:w="1417" w:type="dxa"/>
            <w:vAlign w:val="center"/>
          </w:tcPr>
          <w:p w:rsidR="00476650" w:rsidRPr="00E0047D" w:rsidRDefault="00476650" w:rsidP="0078282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  <w:lang w:val="en-GB"/>
              </w:rPr>
              <w:t>280 (340)</w:t>
            </w:r>
          </w:p>
        </w:tc>
      </w:tr>
      <w:tr w:rsidR="00476650" w:rsidRPr="00D03DD1" w:rsidTr="00D10287">
        <w:tc>
          <w:tcPr>
            <w:tcW w:w="3403" w:type="dxa"/>
            <w:noWrap/>
            <w:vAlign w:val="center"/>
          </w:tcPr>
          <w:p w:rsidR="00476650" w:rsidRPr="00E0047D" w:rsidRDefault="00476650" w:rsidP="00782829">
            <w:pPr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</w:rPr>
              <w:tab/>
            </w:r>
            <w:r w:rsidRPr="00E0047D">
              <w:rPr>
                <w:color w:val="000000"/>
                <w:sz w:val="20"/>
                <w:szCs w:val="20"/>
                <w:lang w:val="en-GB"/>
              </w:rPr>
              <w:t>Domestic domain</w:t>
            </w:r>
          </w:p>
        </w:tc>
        <w:tc>
          <w:tcPr>
            <w:tcW w:w="1525" w:type="dxa"/>
            <w:vAlign w:val="center"/>
          </w:tcPr>
          <w:p w:rsidR="00476650" w:rsidRPr="00E0047D" w:rsidRDefault="00476650" w:rsidP="0078282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  <w:lang w:val="en-GB"/>
              </w:rPr>
              <w:t>898 (77.2)</w:t>
            </w:r>
          </w:p>
        </w:tc>
        <w:tc>
          <w:tcPr>
            <w:tcW w:w="1417" w:type="dxa"/>
            <w:vAlign w:val="center"/>
          </w:tcPr>
          <w:p w:rsidR="00476650" w:rsidRPr="00E0047D" w:rsidRDefault="00476650" w:rsidP="0078282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  <w:lang w:val="en-GB"/>
              </w:rPr>
              <w:t>180 (340)</w:t>
            </w:r>
          </w:p>
        </w:tc>
      </w:tr>
      <w:tr w:rsidR="00476650" w:rsidRPr="00D03DD1" w:rsidTr="00D10287">
        <w:tc>
          <w:tcPr>
            <w:tcW w:w="3403" w:type="dxa"/>
            <w:noWrap/>
            <w:vAlign w:val="center"/>
          </w:tcPr>
          <w:p w:rsidR="00476650" w:rsidRPr="00E0047D" w:rsidRDefault="00476650" w:rsidP="00782829">
            <w:pPr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</w:rPr>
              <w:tab/>
            </w:r>
            <w:r w:rsidRPr="00E0047D">
              <w:rPr>
                <w:color w:val="000000"/>
                <w:sz w:val="20"/>
                <w:szCs w:val="20"/>
                <w:lang w:val="en-GB"/>
              </w:rPr>
              <w:t>Leisure-time domain</w:t>
            </w:r>
          </w:p>
        </w:tc>
        <w:tc>
          <w:tcPr>
            <w:tcW w:w="1525" w:type="dxa"/>
            <w:vAlign w:val="center"/>
          </w:tcPr>
          <w:p w:rsidR="00476650" w:rsidRPr="00E0047D" w:rsidRDefault="00476650" w:rsidP="0078282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  <w:lang w:val="en-GB"/>
              </w:rPr>
              <w:t>955 (82.1)</w:t>
            </w:r>
          </w:p>
        </w:tc>
        <w:tc>
          <w:tcPr>
            <w:tcW w:w="1417" w:type="dxa"/>
            <w:vAlign w:val="center"/>
          </w:tcPr>
          <w:p w:rsidR="00476650" w:rsidRPr="00E0047D" w:rsidRDefault="00476650" w:rsidP="0078282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  <w:lang w:val="en-GB"/>
              </w:rPr>
              <w:t>270 (360)</w:t>
            </w:r>
          </w:p>
        </w:tc>
      </w:tr>
      <w:tr w:rsidR="00476650" w:rsidRPr="00D03DD1" w:rsidTr="00D10287">
        <w:tc>
          <w:tcPr>
            <w:tcW w:w="3403" w:type="dxa"/>
            <w:noWrap/>
            <w:vAlign w:val="center"/>
          </w:tcPr>
          <w:p w:rsidR="00476650" w:rsidRPr="00E0047D" w:rsidRDefault="00476650" w:rsidP="00782829">
            <w:pPr>
              <w:rPr>
                <w:color w:val="000000"/>
                <w:sz w:val="20"/>
                <w:szCs w:val="20"/>
              </w:rPr>
            </w:pPr>
            <w:r w:rsidRPr="00E0047D">
              <w:rPr>
                <w:color w:val="000000"/>
                <w:sz w:val="20"/>
                <w:szCs w:val="20"/>
              </w:rPr>
              <w:tab/>
            </w:r>
            <w:r w:rsidRPr="00E0047D">
              <w:rPr>
                <w:color w:val="000000"/>
                <w:sz w:val="20"/>
                <w:szCs w:val="20"/>
                <w:lang w:val="en-GB"/>
              </w:rPr>
              <w:t>Vigorous-intensity</w:t>
            </w:r>
          </w:p>
        </w:tc>
        <w:tc>
          <w:tcPr>
            <w:tcW w:w="1525" w:type="dxa"/>
            <w:vAlign w:val="center"/>
          </w:tcPr>
          <w:p w:rsidR="00476650" w:rsidRPr="00E0047D" w:rsidRDefault="00476650" w:rsidP="0078282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  <w:lang w:val="en-GB"/>
              </w:rPr>
              <w:t>564 (48.5)</w:t>
            </w:r>
          </w:p>
        </w:tc>
        <w:tc>
          <w:tcPr>
            <w:tcW w:w="1417" w:type="dxa"/>
            <w:vAlign w:val="center"/>
          </w:tcPr>
          <w:p w:rsidR="00476650" w:rsidRPr="00E0047D" w:rsidRDefault="00476650" w:rsidP="0078282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  <w:lang w:val="en-GB"/>
              </w:rPr>
              <w:t>150 (210)</w:t>
            </w:r>
          </w:p>
        </w:tc>
      </w:tr>
      <w:tr w:rsidR="00476650" w:rsidRPr="00D03DD1" w:rsidTr="00D10287">
        <w:tc>
          <w:tcPr>
            <w:tcW w:w="3403" w:type="dxa"/>
            <w:noWrap/>
            <w:vAlign w:val="center"/>
          </w:tcPr>
          <w:p w:rsidR="00476650" w:rsidRPr="00E0047D" w:rsidRDefault="00476650" w:rsidP="00782829">
            <w:pPr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</w:rPr>
              <w:tab/>
            </w:r>
            <w:r w:rsidRPr="00E0047D">
              <w:rPr>
                <w:color w:val="000000"/>
                <w:sz w:val="20"/>
                <w:szCs w:val="20"/>
                <w:lang w:val="en-GB"/>
              </w:rPr>
              <w:t>Moderate-intensity</w:t>
            </w:r>
          </w:p>
        </w:tc>
        <w:tc>
          <w:tcPr>
            <w:tcW w:w="1525" w:type="dxa"/>
            <w:vAlign w:val="center"/>
          </w:tcPr>
          <w:p w:rsidR="00476650" w:rsidRPr="00E0047D" w:rsidRDefault="00476650" w:rsidP="0078282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  <w:lang w:val="en-GB"/>
              </w:rPr>
              <w:t>981 (84.4)</w:t>
            </w:r>
          </w:p>
        </w:tc>
        <w:tc>
          <w:tcPr>
            <w:tcW w:w="1417" w:type="dxa"/>
            <w:vAlign w:val="center"/>
          </w:tcPr>
          <w:p w:rsidR="00476650" w:rsidRPr="00E0047D" w:rsidRDefault="00476650" w:rsidP="0078282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  <w:lang w:val="en-GB"/>
              </w:rPr>
              <w:t>270 (450)</w:t>
            </w:r>
          </w:p>
        </w:tc>
      </w:tr>
      <w:tr w:rsidR="00476650" w:rsidRPr="00D03DD1" w:rsidTr="00D10287">
        <w:tc>
          <w:tcPr>
            <w:tcW w:w="3403" w:type="dxa"/>
            <w:noWrap/>
            <w:vAlign w:val="center"/>
          </w:tcPr>
          <w:p w:rsidR="00476650" w:rsidRPr="00E0047D" w:rsidRDefault="00476650" w:rsidP="00782829">
            <w:pPr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</w:rPr>
              <w:tab/>
            </w:r>
            <w:r w:rsidRPr="00E0047D">
              <w:rPr>
                <w:color w:val="000000"/>
                <w:sz w:val="20"/>
                <w:szCs w:val="20"/>
                <w:lang w:val="en-GB"/>
              </w:rPr>
              <w:t>Walking</w:t>
            </w:r>
          </w:p>
        </w:tc>
        <w:tc>
          <w:tcPr>
            <w:tcW w:w="1525" w:type="dxa"/>
            <w:vAlign w:val="center"/>
          </w:tcPr>
          <w:p w:rsidR="00476650" w:rsidRPr="00E0047D" w:rsidRDefault="00476650" w:rsidP="0078282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  <w:lang w:val="en-GB"/>
              </w:rPr>
              <w:t>1112 (95.6)</w:t>
            </w:r>
          </w:p>
        </w:tc>
        <w:tc>
          <w:tcPr>
            <w:tcW w:w="1417" w:type="dxa"/>
            <w:vAlign w:val="center"/>
          </w:tcPr>
          <w:p w:rsidR="00476650" w:rsidRPr="00E0047D" w:rsidRDefault="00476650" w:rsidP="0078282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  <w:lang w:val="en-GB"/>
              </w:rPr>
              <w:t>418 (628)</w:t>
            </w:r>
          </w:p>
        </w:tc>
      </w:tr>
      <w:tr w:rsidR="00476650" w:rsidRPr="00D03DD1" w:rsidTr="00D10287">
        <w:tc>
          <w:tcPr>
            <w:tcW w:w="3403" w:type="dxa"/>
            <w:noWrap/>
            <w:vAlign w:val="center"/>
          </w:tcPr>
          <w:p w:rsidR="00476650" w:rsidRPr="00E0047D" w:rsidRDefault="00476650" w:rsidP="00782829">
            <w:pPr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  <w:lang w:val="en-GB"/>
              </w:rPr>
              <w:t>Total (minutes/week)</w:t>
            </w:r>
          </w:p>
        </w:tc>
        <w:tc>
          <w:tcPr>
            <w:tcW w:w="1525" w:type="dxa"/>
            <w:vAlign w:val="center"/>
          </w:tcPr>
          <w:p w:rsidR="00476650" w:rsidRPr="00E0047D" w:rsidRDefault="00476650" w:rsidP="0078282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  <w:lang w:val="en-GB"/>
              </w:rPr>
              <w:t>1137 (97.8)</w:t>
            </w:r>
          </w:p>
        </w:tc>
        <w:tc>
          <w:tcPr>
            <w:tcW w:w="1417" w:type="dxa"/>
            <w:vAlign w:val="center"/>
          </w:tcPr>
          <w:p w:rsidR="00476650" w:rsidRPr="00E0047D" w:rsidRDefault="00476650" w:rsidP="0078282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  <w:lang w:val="en-GB"/>
              </w:rPr>
              <w:t>795 (1035)</w:t>
            </w:r>
          </w:p>
        </w:tc>
      </w:tr>
      <w:tr w:rsidR="00476650" w:rsidRPr="00D03DD1" w:rsidTr="00D10287">
        <w:tc>
          <w:tcPr>
            <w:tcW w:w="3403" w:type="dxa"/>
            <w:tcBorders>
              <w:bottom w:val="single" w:sz="4" w:space="0" w:color="auto"/>
            </w:tcBorders>
            <w:noWrap/>
            <w:vAlign w:val="center"/>
          </w:tcPr>
          <w:p w:rsidR="00476650" w:rsidRPr="00E0047D" w:rsidRDefault="00476650" w:rsidP="00782829">
            <w:pPr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  <w:lang w:val="en-GB"/>
              </w:rPr>
              <w:t>Total (MET-minutes/week)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:rsidR="00476650" w:rsidRPr="00E0047D" w:rsidRDefault="00476650" w:rsidP="0078282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  <w:lang w:val="en-GB"/>
              </w:rPr>
              <w:t>1137 (97.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476650" w:rsidRPr="00E0047D" w:rsidRDefault="00476650" w:rsidP="0078282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0047D">
              <w:rPr>
                <w:color w:val="000000"/>
                <w:sz w:val="20"/>
                <w:szCs w:val="20"/>
                <w:lang w:val="en-GB"/>
              </w:rPr>
              <w:t>3246 (4074)</w:t>
            </w:r>
          </w:p>
        </w:tc>
      </w:tr>
    </w:tbl>
    <w:p w:rsidR="00154EC5" w:rsidRDefault="00183128"/>
    <w:sectPr w:rsidR="00154E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1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6EA"/>
    <w:rsid w:val="00183128"/>
    <w:rsid w:val="004446EA"/>
    <w:rsid w:val="00476650"/>
    <w:rsid w:val="004A0C88"/>
    <w:rsid w:val="0087180D"/>
    <w:rsid w:val="00D064CD"/>
    <w:rsid w:val="00D10287"/>
    <w:rsid w:val="00E00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650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650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jko Pedisic</dc:creator>
  <cp:keywords/>
  <dc:description/>
  <cp:lastModifiedBy>Zeljko Pedisic</cp:lastModifiedBy>
  <cp:revision>6</cp:revision>
  <dcterms:created xsi:type="dcterms:W3CDTF">2014-10-23T14:14:00Z</dcterms:created>
  <dcterms:modified xsi:type="dcterms:W3CDTF">2014-12-19T14:10:00Z</dcterms:modified>
</cp:coreProperties>
</file>